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17442" w14:textId="7DFE5CB7" w:rsidR="006174C8" w:rsidRPr="00304BAC" w:rsidRDefault="00290CD2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 w:rsidRPr="00304BAC">
        <w:rPr>
          <w:rFonts w:ascii="Calibri" w:eastAsia="Calibri" w:hAnsi="Calibri" w:cs="Calibri"/>
          <w:b/>
          <w:sz w:val="20"/>
          <w:szCs w:val="20"/>
        </w:rPr>
        <w:t>Supplementary Table 1.</w:t>
      </w:r>
      <w:r w:rsidRPr="00304BAC">
        <w:rPr>
          <w:rFonts w:ascii="Calibri" w:eastAsia="Calibri" w:hAnsi="Calibri" w:cs="Calibri"/>
          <w:sz w:val="20"/>
          <w:szCs w:val="20"/>
        </w:rPr>
        <w:t xml:space="preserve"> </w:t>
      </w:r>
      <w:r w:rsidR="00D664A0" w:rsidRPr="00304BAC">
        <w:rPr>
          <w:rFonts w:ascii="Calibri" w:eastAsia="Calibri" w:hAnsi="Calibri" w:cs="Calibri"/>
          <w:sz w:val="20"/>
          <w:szCs w:val="20"/>
        </w:rPr>
        <w:t>Questions curated by a neurosurgeon with 30+ years of experience working with patients with vestibular schwannoma. Responses were given by ChatGPT, context-enriched GPT, neuroGPT-X, and the four expert neurosurgeons.</w:t>
      </w:r>
    </w:p>
    <w:p w14:paraId="00EC1ECE" w14:textId="7D667C21" w:rsidR="004B7F83" w:rsidRPr="00304BAC" w:rsidRDefault="004B7F83">
      <w:pPr>
        <w:spacing w:line="240" w:lineRule="auto"/>
        <w:rPr>
          <w:rFonts w:ascii="Calibri" w:eastAsia="Calibri" w:hAnsi="Calibri" w:cs="Calibr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0"/>
      </w:tblGrid>
      <w:tr w:rsidR="002E15F1" w:rsidRPr="00304BAC" w14:paraId="0D83B1D9" w14:textId="77777777" w:rsidTr="002E15F1">
        <w:tc>
          <w:tcPr>
            <w:tcW w:w="14390" w:type="dxa"/>
          </w:tcPr>
          <w:p w14:paraId="6681681B" w14:textId="3A0AF18E" w:rsidR="002E15F1" w:rsidRPr="00304BAC" w:rsidRDefault="002E15F1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304BA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urated Questions</w:t>
            </w:r>
          </w:p>
        </w:tc>
      </w:tr>
      <w:tr w:rsidR="002E15F1" w:rsidRPr="00304BAC" w14:paraId="15AC9C17" w14:textId="77777777" w:rsidTr="002E15F1">
        <w:tc>
          <w:tcPr>
            <w:tcW w:w="14390" w:type="dxa"/>
          </w:tcPr>
          <w:p w14:paraId="19ECDB33" w14:textId="77777777" w:rsidR="002E15F1" w:rsidRPr="00304BAC" w:rsidRDefault="002E15F1" w:rsidP="002E15F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04BA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hat are the anatomical landmarks of the cerebellar-pontine angle?</w:t>
            </w:r>
          </w:p>
          <w:p w14:paraId="2EA1F9E3" w14:textId="77777777" w:rsidR="002E15F1" w:rsidRPr="00304BAC" w:rsidRDefault="002E15F1" w:rsidP="002E15F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04BA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hat are the differential diagnoses of lesions within the cerebellar-pontine angle?</w:t>
            </w:r>
          </w:p>
          <w:p w14:paraId="16FC4273" w14:textId="77777777" w:rsidR="002E15F1" w:rsidRPr="00304BAC" w:rsidRDefault="002E15F1" w:rsidP="002E15F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04BA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hat is the age-specific incidence acoustic/vestibular schwannoma?</w:t>
            </w:r>
          </w:p>
          <w:p w14:paraId="668DE61B" w14:textId="77777777" w:rsidR="002E15F1" w:rsidRPr="00304BAC" w:rsidRDefault="002E15F1" w:rsidP="002E15F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04BA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ow do patients with acoustic/vestibular schwannoma present to their physicians?</w:t>
            </w:r>
          </w:p>
          <w:p w14:paraId="6CC179B7" w14:textId="77777777" w:rsidR="002E15F1" w:rsidRPr="00304BAC" w:rsidRDefault="002E15F1" w:rsidP="002E15F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04BA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ow is acoustic/vestibular schwannoma diagnosed?</w:t>
            </w:r>
          </w:p>
          <w:p w14:paraId="55674E80" w14:textId="77777777" w:rsidR="002E15F1" w:rsidRPr="00304BAC" w:rsidRDefault="002E15F1" w:rsidP="002E15F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04BA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hat are the imaging characteristics of vestibular schwannoma in computerized tomography (CT) and magnetic resonance (MR) imaging studies?</w:t>
            </w:r>
          </w:p>
          <w:p w14:paraId="773B696D" w14:textId="77777777" w:rsidR="002E15F1" w:rsidRPr="00304BAC" w:rsidRDefault="002E15F1" w:rsidP="002E15F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04BA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hat are the treatment options? What are the indications for surgical treatment of acoustic/vestibular schwannoma?</w:t>
            </w:r>
          </w:p>
          <w:p w14:paraId="3D486E23" w14:textId="77777777" w:rsidR="002E15F1" w:rsidRPr="00304BAC" w:rsidRDefault="002E15F1" w:rsidP="002E15F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04BA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hat size of acoustic/vestibular schwannoma is amenable to radiosurgery?</w:t>
            </w:r>
          </w:p>
          <w:p w14:paraId="1EB61227" w14:textId="77777777" w:rsidR="002E15F1" w:rsidRPr="00304BAC" w:rsidRDefault="002E15F1" w:rsidP="002E15F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04BA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hat surgical approaches may be used in resecting acoustic/vestibular schwannoma, and why?</w:t>
            </w:r>
          </w:p>
          <w:p w14:paraId="49E3290D" w14:textId="77777777" w:rsidR="002E15F1" w:rsidRPr="00304BAC" w:rsidRDefault="002E15F1" w:rsidP="002E15F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04BA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ow does imaging characteristics and/or size influence choice of surgical approach in the excision of vestibular schwannoma?</w:t>
            </w:r>
          </w:p>
          <w:p w14:paraId="2AAAAB1F" w14:textId="77777777" w:rsidR="002E15F1" w:rsidRPr="00304BAC" w:rsidRDefault="002E15F1" w:rsidP="002E15F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04BA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hat is the time course of radiation induced damage to the cochlear nerve following radiosurgery?</w:t>
            </w:r>
          </w:p>
          <w:p w14:paraId="70737E1B" w14:textId="77777777" w:rsidR="002E15F1" w:rsidRPr="00304BAC" w:rsidRDefault="002E15F1" w:rsidP="002E15F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04BA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hat are the risks associated with surgery versus radiosurgery for acoustic/vestibular schwannoma?</w:t>
            </w:r>
          </w:p>
          <w:p w14:paraId="19B9B458" w14:textId="77777777" w:rsidR="002E15F1" w:rsidRPr="00304BAC" w:rsidRDefault="002E15F1" w:rsidP="002E15F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04BA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hat are the treatment options for a patient with a 2cm right acoustic/vestibular schwannoma presenting with right sided tinnitus?</w:t>
            </w:r>
          </w:p>
          <w:p w14:paraId="2D05BD8B" w14:textId="77777777" w:rsidR="00A2013E" w:rsidRDefault="002E15F1" w:rsidP="002E15F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04BA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s there a genetic pre-disposition for acoustic/vestibular schwannoma?</w:t>
            </w:r>
          </w:p>
          <w:p w14:paraId="104A83BD" w14:textId="7DC94269" w:rsidR="002E15F1" w:rsidRPr="00A2013E" w:rsidRDefault="002E15F1" w:rsidP="002E15F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A2013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hat is the management of a patient with bilateral acoustic/vestibular schwannoma, who presents with mild-moderate bilateral hearing loss?</w:t>
            </w:r>
          </w:p>
        </w:tc>
      </w:tr>
    </w:tbl>
    <w:p w14:paraId="224A6F68" w14:textId="77777777" w:rsidR="001A20EC" w:rsidRPr="00304BAC" w:rsidRDefault="001A20EC" w:rsidP="0003579D">
      <w:pPr>
        <w:spacing w:line="240" w:lineRule="auto"/>
        <w:rPr>
          <w:rFonts w:ascii="Calibri" w:hAnsi="Calibri" w:cs="Calibri"/>
        </w:rPr>
      </w:pPr>
    </w:p>
    <w:sectPr w:rsidR="001A20EC" w:rsidRPr="00304BAC">
      <w:pgSz w:w="15840" w:h="12240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D64382"/>
    <w:multiLevelType w:val="multilevel"/>
    <w:tmpl w:val="15107C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716B01"/>
    <w:multiLevelType w:val="multilevel"/>
    <w:tmpl w:val="A3069D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469715721">
    <w:abstractNumId w:val="1"/>
  </w:num>
  <w:num w:numId="2" w16cid:durableId="1897624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74C8"/>
    <w:rsid w:val="00016CB3"/>
    <w:rsid w:val="0003579D"/>
    <w:rsid w:val="0010361A"/>
    <w:rsid w:val="001A20EC"/>
    <w:rsid w:val="001A3480"/>
    <w:rsid w:val="001B0F91"/>
    <w:rsid w:val="001C2DC9"/>
    <w:rsid w:val="002623D0"/>
    <w:rsid w:val="00290CD2"/>
    <w:rsid w:val="002E15F1"/>
    <w:rsid w:val="00304BAC"/>
    <w:rsid w:val="00355C06"/>
    <w:rsid w:val="003717F8"/>
    <w:rsid w:val="00397EF4"/>
    <w:rsid w:val="004B7F83"/>
    <w:rsid w:val="0050223F"/>
    <w:rsid w:val="00584FE7"/>
    <w:rsid w:val="005E5D12"/>
    <w:rsid w:val="00614326"/>
    <w:rsid w:val="006174C8"/>
    <w:rsid w:val="00626814"/>
    <w:rsid w:val="00661BC9"/>
    <w:rsid w:val="00694CEA"/>
    <w:rsid w:val="0076641D"/>
    <w:rsid w:val="0084299B"/>
    <w:rsid w:val="00864292"/>
    <w:rsid w:val="00872D66"/>
    <w:rsid w:val="00882090"/>
    <w:rsid w:val="009E2E5B"/>
    <w:rsid w:val="00A2013E"/>
    <w:rsid w:val="00B90137"/>
    <w:rsid w:val="00CB27A7"/>
    <w:rsid w:val="00CB7314"/>
    <w:rsid w:val="00D03A45"/>
    <w:rsid w:val="00D664A0"/>
    <w:rsid w:val="00D92639"/>
    <w:rsid w:val="00DA2F19"/>
    <w:rsid w:val="00E11C69"/>
    <w:rsid w:val="00E25FDA"/>
    <w:rsid w:val="00EB1DC6"/>
    <w:rsid w:val="00EB3C1C"/>
    <w:rsid w:val="00FD2971"/>
    <w:rsid w:val="00FD2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79D0D8"/>
  <w15:docId w15:val="{E9FCBB4A-7132-6345-B52D-02A4E0B83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488"/>
    <w:rPr>
      <w:lang w:val="e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C07488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CA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2E15F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afnTTu7mjJbFPV01YN1S3zMffvQ==">AMUW2mXjNOjm/87Gcnn3+Qh4HY+LUneprlVKtxsypWuzUADcMLe8X28uiadvbOvCVo714QQlIPJ25oIFCcGHzYLzM6/TAZ+f8neKdNl8FN8olPYF9XOgF4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Guo</dc:creator>
  <cp:lastModifiedBy>Edward Guo</cp:lastModifiedBy>
  <cp:revision>43</cp:revision>
  <dcterms:created xsi:type="dcterms:W3CDTF">2023-02-18T23:35:00Z</dcterms:created>
  <dcterms:modified xsi:type="dcterms:W3CDTF">2023-02-26T01:24:00Z</dcterms:modified>
</cp:coreProperties>
</file>